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D26DF4" w14:textId="77777777" w:rsidR="00F32298" w:rsidRPr="00F32298" w:rsidRDefault="00F32298">
      <w:pPr>
        <w:rPr>
          <w:b/>
          <w:bCs/>
        </w:rPr>
      </w:pPr>
      <w:r w:rsidRPr="00F32298">
        <w:rPr>
          <w:b/>
          <w:bCs/>
        </w:rPr>
        <w:t>Description of Additional Supplementary File</w:t>
      </w:r>
    </w:p>
    <w:p w14:paraId="373FEF46" w14:textId="798CE8F8" w:rsidR="00F32298" w:rsidRDefault="00F32298">
      <w:r w:rsidRPr="00F32298">
        <w:t xml:space="preserve">File name: Supplementary Data </w:t>
      </w:r>
    </w:p>
    <w:p w14:paraId="0FD80492" w14:textId="19C50AE7" w:rsidR="00080E92" w:rsidRDefault="00F32298">
      <w:r w:rsidRPr="00F32298">
        <w:t>Description: The source data behind the graphs in the paper</w:t>
      </w:r>
    </w:p>
    <w:sectPr w:rsidR="00080E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2298"/>
    <w:rsid w:val="00080E92"/>
    <w:rsid w:val="002D5020"/>
    <w:rsid w:val="003D4B8B"/>
    <w:rsid w:val="00830113"/>
    <w:rsid w:val="00F322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3D4D00"/>
  <w15:chartTrackingRefBased/>
  <w15:docId w15:val="{BA2BBD76-1B38-4A3C-9870-F08D2A10C9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3229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3229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3229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3229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3229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3229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3229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3229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3229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229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3229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3229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3229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3229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3229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3229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3229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3229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3229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3229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3229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3229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3229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3229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3229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3229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3229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3229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3229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</Words>
  <Characters>115</Characters>
  <Application>Microsoft Office Word</Application>
  <DocSecurity>0</DocSecurity>
  <Lines>3</Lines>
  <Paragraphs>3</Paragraphs>
  <ScaleCrop>false</ScaleCrop>
  <Company/>
  <LinksUpToDate>false</LinksUpToDate>
  <CharactersWithSpaces>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ja Kamaraddi</dc:creator>
  <cp:keywords/>
  <dc:description/>
  <cp:lastModifiedBy>Pooja Kamaraddi</cp:lastModifiedBy>
  <cp:revision>1</cp:revision>
  <dcterms:created xsi:type="dcterms:W3CDTF">2026-01-13T05:54:00Z</dcterms:created>
  <dcterms:modified xsi:type="dcterms:W3CDTF">2026-01-13T05:56:00Z</dcterms:modified>
</cp:coreProperties>
</file>